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972"/>
        <w:tblW w:w="0" w:type="auto"/>
        <w:tblLook w:val="04A0" w:firstRow="1" w:lastRow="0" w:firstColumn="1" w:lastColumn="0" w:noHBand="0" w:noVBand="1"/>
      </w:tblPr>
      <w:tblGrid>
        <w:gridCol w:w="1856"/>
        <w:gridCol w:w="980"/>
        <w:gridCol w:w="980"/>
        <w:gridCol w:w="1170"/>
        <w:gridCol w:w="1715"/>
      </w:tblGrid>
      <w:tr w:rsidR="00DC21E4" w:rsidRPr="00F1598D" w14:paraId="0DABAEC7" w14:textId="77777777" w:rsidTr="00DC21E4">
        <w:trPr>
          <w:trHeight w:val="285"/>
        </w:trPr>
        <w:tc>
          <w:tcPr>
            <w:tcW w:w="6701" w:type="dxa"/>
            <w:gridSpan w:val="5"/>
            <w:tcBorders>
              <w:top w:val="nil"/>
              <w:left w:val="nil"/>
              <w:right w:val="nil"/>
            </w:tcBorders>
            <w:noWrap/>
          </w:tcPr>
          <w:p w14:paraId="619E36DD" w14:textId="77777777" w:rsidR="00DC21E4" w:rsidRPr="00F1598D" w:rsidRDefault="00DC21E4" w:rsidP="00DC21E4">
            <w:pPr>
              <w:rPr>
                <w:bCs/>
                <w:color w:val="000000" w:themeColor="text1"/>
              </w:rPr>
            </w:pPr>
          </w:p>
        </w:tc>
      </w:tr>
      <w:tr w:rsidR="00DC21E4" w:rsidRPr="00F1598D" w14:paraId="137C99BC" w14:textId="77777777" w:rsidTr="00DC21E4">
        <w:trPr>
          <w:trHeight w:val="340"/>
        </w:trPr>
        <w:tc>
          <w:tcPr>
            <w:tcW w:w="185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5CD0C1" w14:textId="77777777" w:rsidR="00DC21E4" w:rsidRPr="00F1598D" w:rsidRDefault="00DC21E4" w:rsidP="00DC21E4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T</w:t>
            </w:r>
            <w:r w:rsidRPr="00F1598D">
              <w:rPr>
                <w:bCs/>
                <w:color w:val="000000" w:themeColor="text1"/>
              </w:rPr>
              <w:t>axon</w:t>
            </w:r>
          </w:p>
        </w:tc>
        <w:tc>
          <w:tcPr>
            <w:tcW w:w="9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C12208" w14:textId="77777777" w:rsidR="00DC21E4" w:rsidRPr="00F1598D" w:rsidRDefault="00DC21E4" w:rsidP="00DC21E4">
            <w:pPr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L1</w:t>
            </w:r>
          </w:p>
        </w:tc>
        <w:tc>
          <w:tcPr>
            <w:tcW w:w="9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433CF0" w14:textId="77777777" w:rsidR="00DC21E4" w:rsidRPr="00F1598D" w:rsidRDefault="00DC21E4" w:rsidP="00DC21E4">
            <w:pPr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L2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858739" w14:textId="77777777" w:rsidR="00DC21E4" w:rsidRPr="00F1598D" w:rsidRDefault="00DC21E4" w:rsidP="00DC21E4">
            <w:pPr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expected</w:t>
            </w:r>
          </w:p>
        </w:tc>
        <w:tc>
          <w:tcPr>
            <w:tcW w:w="171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A16CD9" w14:textId="77777777" w:rsidR="00DC21E4" w:rsidRPr="00F1598D" w:rsidRDefault="00DC21E4" w:rsidP="00DC21E4">
            <w:pPr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(L1+L2)/</w:t>
            </w:r>
          </w:p>
          <w:p w14:paraId="17D9A431" w14:textId="77777777" w:rsidR="00DC21E4" w:rsidRPr="00F1598D" w:rsidRDefault="00DC21E4" w:rsidP="00DC21E4">
            <w:pPr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expected</w:t>
            </w:r>
          </w:p>
        </w:tc>
      </w:tr>
      <w:tr w:rsidR="00DC21E4" w:rsidRPr="00F1598D" w14:paraId="70D88EAE" w14:textId="77777777" w:rsidTr="00DC21E4">
        <w:trPr>
          <w:trHeight w:val="340"/>
        </w:trPr>
        <w:tc>
          <w:tcPr>
            <w:tcW w:w="185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E228209" w14:textId="77777777" w:rsidR="00DC21E4" w:rsidRPr="00F1598D" w:rsidRDefault="00DC21E4" w:rsidP="00DC21E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Bacteroidetes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CE36AB5" w14:textId="77777777" w:rsidR="00DC21E4" w:rsidRPr="00F1598D" w:rsidRDefault="00DC21E4" w:rsidP="00DC21E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2</w:t>
            </w: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B81A0FC" w14:textId="77777777" w:rsidR="00DC21E4" w:rsidRPr="00F1598D" w:rsidRDefault="00DC21E4" w:rsidP="00DC21E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6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709A781" w14:textId="77777777" w:rsidR="00DC21E4" w:rsidRPr="00F1598D" w:rsidRDefault="00DC21E4" w:rsidP="00DC21E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124</w:t>
            </w:r>
          </w:p>
        </w:tc>
        <w:tc>
          <w:tcPr>
            <w:tcW w:w="171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86BF666" w14:textId="77777777" w:rsidR="00DC21E4" w:rsidRPr="00F1598D" w:rsidRDefault="00DC21E4" w:rsidP="00DC21E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.02</w:t>
            </w:r>
          </w:p>
        </w:tc>
      </w:tr>
      <w:tr w:rsidR="00DC21E4" w:rsidRPr="00F1598D" w14:paraId="10D679C5" w14:textId="77777777" w:rsidTr="00DC21E4">
        <w:trPr>
          <w:trHeight w:val="34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68B11" w14:textId="77777777" w:rsidR="00DC21E4" w:rsidRPr="00F1598D" w:rsidRDefault="00DC21E4" w:rsidP="00DC21E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Firmicut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1EDB5" w14:textId="77777777" w:rsidR="00DC21E4" w:rsidRPr="00F1598D" w:rsidRDefault="00DC21E4" w:rsidP="00DC21E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90D21" w14:textId="77777777" w:rsidR="00DC21E4" w:rsidRPr="00F1598D" w:rsidRDefault="00DC21E4" w:rsidP="00DC21E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94C56" w14:textId="77777777" w:rsidR="00DC21E4" w:rsidRPr="00F1598D" w:rsidRDefault="00DC21E4" w:rsidP="00DC21E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31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22C33" w14:textId="77777777" w:rsidR="00DC21E4" w:rsidRPr="00F1598D" w:rsidRDefault="00DC21E4" w:rsidP="00DC21E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.01</w:t>
            </w:r>
          </w:p>
        </w:tc>
      </w:tr>
      <w:tr w:rsidR="00DC21E4" w:rsidRPr="00F1598D" w14:paraId="36615A31" w14:textId="77777777" w:rsidTr="00DC21E4">
        <w:trPr>
          <w:trHeight w:val="34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A3ADC" w14:textId="77777777" w:rsidR="00DC21E4" w:rsidRPr="00F1598D" w:rsidRDefault="00DC21E4" w:rsidP="00DC21E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Fibrobacter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0B78E" w14:textId="77777777" w:rsidR="00DC21E4" w:rsidRPr="00F1598D" w:rsidRDefault="00DC21E4" w:rsidP="00DC21E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E8DD0" w14:textId="77777777" w:rsidR="00DC21E4" w:rsidRPr="00F1598D" w:rsidRDefault="00DC21E4" w:rsidP="00DC21E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34C7D" w14:textId="77777777" w:rsidR="00DC21E4" w:rsidRPr="00F1598D" w:rsidRDefault="00DC21E4" w:rsidP="00DC21E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3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A2EC7" w14:textId="77777777" w:rsidR="00DC21E4" w:rsidRPr="00F1598D" w:rsidRDefault="00DC21E4" w:rsidP="00DC21E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.03</w:t>
            </w:r>
          </w:p>
        </w:tc>
      </w:tr>
      <w:tr w:rsidR="00DC21E4" w:rsidRPr="00F1598D" w14:paraId="3823AD32" w14:textId="77777777" w:rsidTr="00DC21E4">
        <w:trPr>
          <w:trHeight w:val="340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CDD1BB" w14:textId="77777777" w:rsidR="00DC21E4" w:rsidRPr="00F1598D" w:rsidRDefault="00DC21E4" w:rsidP="00DC21E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Verrucomicrobi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F3DB29" w14:textId="77777777" w:rsidR="00DC21E4" w:rsidRPr="00F1598D" w:rsidRDefault="00DC21E4" w:rsidP="00DC21E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2B80C6" w14:textId="77777777" w:rsidR="00DC21E4" w:rsidRPr="00F1598D" w:rsidRDefault="00DC21E4" w:rsidP="00DC21E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F7ED57" w14:textId="77777777" w:rsidR="00DC21E4" w:rsidRPr="00F1598D" w:rsidRDefault="00DC21E4" w:rsidP="00DC21E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8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591267" w14:textId="77777777" w:rsidR="00DC21E4" w:rsidRPr="00F1598D" w:rsidRDefault="00DC21E4" w:rsidP="00DC21E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.13</w:t>
            </w:r>
          </w:p>
        </w:tc>
      </w:tr>
      <w:tr w:rsidR="00DC21E4" w:rsidRPr="00F1598D" w14:paraId="7171053C" w14:textId="77777777" w:rsidTr="00DC21E4">
        <w:trPr>
          <w:trHeight w:val="285"/>
        </w:trPr>
        <w:tc>
          <w:tcPr>
            <w:tcW w:w="670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BB81E58" w14:textId="77777777" w:rsidR="00DC21E4" w:rsidRPr="00F1598D" w:rsidRDefault="00DC21E4" w:rsidP="00DC21E4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* See Table 3 footnotes</w:t>
            </w:r>
          </w:p>
        </w:tc>
      </w:tr>
    </w:tbl>
    <w:p w14:paraId="17E2C4E3" w14:textId="54BC1958" w:rsidR="00DC21E4" w:rsidRPr="00DC21E4" w:rsidRDefault="00723418" w:rsidP="00DC21E4">
      <w:pPr>
        <w:rPr>
          <w:b/>
          <w:color w:val="000000" w:themeColor="text1"/>
          <w:sz w:val="28"/>
          <w:szCs w:val="28"/>
        </w:rPr>
      </w:pPr>
      <w:r w:rsidRPr="00DC21E4">
        <w:rPr>
          <w:b/>
          <w:bCs/>
          <w:color w:val="000000" w:themeColor="text1"/>
          <w:sz w:val="32"/>
          <w:szCs w:val="32"/>
        </w:rPr>
        <w:t>S10</w:t>
      </w:r>
      <w:r>
        <w:rPr>
          <w:b/>
          <w:bCs/>
          <w:color w:val="000000" w:themeColor="text1"/>
          <w:sz w:val="32"/>
          <w:szCs w:val="32"/>
        </w:rPr>
        <w:t xml:space="preserve"> </w:t>
      </w:r>
      <w:r w:rsidR="00DC21E4" w:rsidRPr="00DC21E4">
        <w:rPr>
          <w:b/>
          <w:bCs/>
          <w:color w:val="000000" w:themeColor="text1"/>
          <w:sz w:val="32"/>
          <w:szCs w:val="32"/>
        </w:rPr>
        <w:t>Tables</w:t>
      </w:r>
      <w:r w:rsidR="00DC21E4">
        <w:rPr>
          <w:b/>
          <w:bCs/>
          <w:color w:val="000000" w:themeColor="text1"/>
          <w:sz w:val="32"/>
          <w:szCs w:val="32"/>
        </w:rPr>
        <w:t xml:space="preserve">: </w:t>
      </w:r>
      <w:r w:rsidR="00DC21E4" w:rsidRPr="00DC21E4">
        <w:rPr>
          <w:b/>
          <w:color w:val="000000" w:themeColor="text1"/>
          <w:sz w:val="28"/>
          <w:szCs w:val="28"/>
        </w:rPr>
        <w:t>Classification of OTUs significantly different in relative abundance between diseased L1 and L2 horses</w:t>
      </w:r>
    </w:p>
    <w:p w14:paraId="71A7F621" w14:textId="77777777" w:rsidR="00DC21E4" w:rsidRPr="00DC21E4" w:rsidRDefault="00DC21E4" w:rsidP="00DC21E4">
      <w:pPr>
        <w:rPr>
          <w:b/>
          <w:bCs/>
          <w:color w:val="000000" w:themeColor="text1"/>
          <w:sz w:val="32"/>
          <w:szCs w:val="32"/>
        </w:rPr>
      </w:pPr>
    </w:p>
    <w:p w14:paraId="539A3CA2" w14:textId="77777777" w:rsidR="00DC21E4" w:rsidRPr="00F1598D" w:rsidRDefault="00DC21E4" w:rsidP="00DC21E4">
      <w:pPr>
        <w:rPr>
          <w:color w:val="000000" w:themeColor="text1"/>
        </w:rPr>
      </w:pPr>
    </w:p>
    <w:p w14:paraId="5F14FB60" w14:textId="77777777" w:rsidR="00DC21E4" w:rsidRPr="00F1598D" w:rsidRDefault="00DC21E4" w:rsidP="00DC21E4">
      <w:pPr>
        <w:rPr>
          <w:color w:val="000000" w:themeColor="text1"/>
        </w:rPr>
      </w:pPr>
    </w:p>
    <w:p w14:paraId="42FC7AA0" w14:textId="77777777" w:rsidR="00DC21E4" w:rsidRPr="00F1598D" w:rsidRDefault="00DC21E4" w:rsidP="00DC21E4">
      <w:pPr>
        <w:rPr>
          <w:color w:val="000000" w:themeColor="text1"/>
        </w:rPr>
      </w:pPr>
    </w:p>
    <w:p w14:paraId="6AF9236A" w14:textId="77777777" w:rsidR="00DC21E4" w:rsidRPr="00F1598D" w:rsidRDefault="00DC21E4" w:rsidP="00DC21E4">
      <w:pPr>
        <w:rPr>
          <w:color w:val="000000" w:themeColor="text1"/>
        </w:rPr>
      </w:pPr>
    </w:p>
    <w:p w14:paraId="72D08ACC" w14:textId="77777777" w:rsidR="00DC21E4" w:rsidRPr="00F1598D" w:rsidRDefault="00DC21E4" w:rsidP="00DC21E4">
      <w:pPr>
        <w:rPr>
          <w:color w:val="000000" w:themeColor="text1"/>
        </w:rPr>
      </w:pPr>
    </w:p>
    <w:p w14:paraId="4569A686" w14:textId="77777777" w:rsidR="00DC21E4" w:rsidRPr="00F1598D" w:rsidRDefault="00DC21E4" w:rsidP="00DC21E4">
      <w:pPr>
        <w:rPr>
          <w:color w:val="000000" w:themeColor="text1"/>
        </w:rPr>
      </w:pPr>
    </w:p>
    <w:p w14:paraId="01264A9C" w14:textId="77777777" w:rsidR="00DC21E4" w:rsidRPr="00F1598D" w:rsidRDefault="00DC21E4" w:rsidP="00DC21E4">
      <w:pPr>
        <w:rPr>
          <w:color w:val="000000" w:themeColor="text1"/>
        </w:rPr>
      </w:pPr>
    </w:p>
    <w:p w14:paraId="3508F3AD" w14:textId="77777777" w:rsidR="00DC21E4" w:rsidRPr="00F1598D" w:rsidRDefault="00DC21E4" w:rsidP="00DC21E4">
      <w:pPr>
        <w:rPr>
          <w:color w:val="000000" w:themeColor="text1"/>
        </w:rPr>
      </w:pPr>
    </w:p>
    <w:p w14:paraId="337905BF" w14:textId="77777777" w:rsidR="00DC21E4" w:rsidRPr="00F1598D" w:rsidRDefault="00DC21E4" w:rsidP="00DC21E4">
      <w:pPr>
        <w:rPr>
          <w:color w:val="000000" w:themeColor="text1"/>
        </w:rPr>
      </w:pPr>
    </w:p>
    <w:p w14:paraId="44DE43D2" w14:textId="77777777" w:rsidR="00DC21E4" w:rsidRPr="00F1598D" w:rsidRDefault="00DC21E4" w:rsidP="00DC21E4">
      <w:pPr>
        <w:rPr>
          <w:color w:val="000000" w:themeColor="text1"/>
        </w:rPr>
      </w:pPr>
    </w:p>
    <w:p w14:paraId="1DDC9FCD" w14:textId="77777777" w:rsidR="0032409E" w:rsidRDefault="0032409E"/>
    <w:sectPr w:rsidR="0032409E" w:rsidSect="00DC21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1E4"/>
    <w:rsid w:val="000031EB"/>
    <w:rsid w:val="0032409E"/>
    <w:rsid w:val="0049164D"/>
    <w:rsid w:val="00706E1E"/>
    <w:rsid w:val="00723418"/>
    <w:rsid w:val="00741030"/>
    <w:rsid w:val="00755C48"/>
    <w:rsid w:val="00797B10"/>
    <w:rsid w:val="00961B88"/>
    <w:rsid w:val="00967700"/>
    <w:rsid w:val="00AF0AEB"/>
    <w:rsid w:val="00B9655F"/>
    <w:rsid w:val="00D354B9"/>
    <w:rsid w:val="00D41F49"/>
    <w:rsid w:val="00DC21E4"/>
    <w:rsid w:val="00E417F0"/>
    <w:rsid w:val="00EA01A1"/>
    <w:rsid w:val="00EC52DD"/>
    <w:rsid w:val="00F73EDD"/>
    <w:rsid w:val="00FA6E43"/>
    <w:rsid w:val="00FF6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4A554"/>
  <w15:chartTrackingRefBased/>
  <w15:docId w15:val="{D8809226-A70D-6144-8197-127C77C85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C21E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21E4"/>
    <w:rPr>
      <w:rFonts w:ascii="Arial" w:hAnsi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guirre</dc:creator>
  <cp:keywords/>
  <dc:description/>
  <cp:lastModifiedBy>chn off29</cp:lastModifiedBy>
  <cp:revision>2</cp:revision>
  <dcterms:created xsi:type="dcterms:W3CDTF">2020-07-27T17:46:00Z</dcterms:created>
  <dcterms:modified xsi:type="dcterms:W3CDTF">2020-12-29T18:00:00Z</dcterms:modified>
</cp:coreProperties>
</file>